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CBB961" w14:textId="1C34A09E" w:rsidR="005A3F33" w:rsidRPr="00EB26DB" w:rsidRDefault="005A3F33" w:rsidP="003646ED">
      <w:pPr>
        <w:spacing w:line="360" w:lineRule="auto"/>
        <w:jc w:val="both"/>
        <w:rPr>
          <w:rFonts w:ascii="Arial" w:hAnsi="Arial" w:cs="Arial"/>
          <w:b/>
          <w:bCs/>
        </w:rPr>
      </w:pPr>
      <w:r w:rsidRPr="00EB26DB">
        <w:rPr>
          <w:rFonts w:ascii="Arial" w:hAnsi="Arial" w:cs="Arial"/>
          <w:b/>
          <w:bCs/>
        </w:rPr>
        <w:t>T</w:t>
      </w:r>
      <w:r w:rsidR="00FF6722" w:rsidRPr="00EB26DB">
        <w:rPr>
          <w:rFonts w:ascii="Arial" w:hAnsi="Arial" w:cs="Arial"/>
          <w:b/>
          <w:bCs/>
        </w:rPr>
        <w:t>-</w:t>
      </w:r>
      <w:r w:rsidRPr="00EB26DB">
        <w:rPr>
          <w:rFonts w:ascii="Arial" w:hAnsi="Arial" w:cs="Arial"/>
          <w:b/>
          <w:bCs/>
        </w:rPr>
        <w:t>cell reactivity to the SARS-CoV-2 Omicron Variant (B.1.1.529)</w:t>
      </w:r>
    </w:p>
    <w:p w14:paraId="612E8087" w14:textId="5B6AE6BF" w:rsidR="003646ED" w:rsidRPr="00EB26DB" w:rsidRDefault="004E386D" w:rsidP="00B978B8">
      <w:pPr>
        <w:spacing w:line="360" w:lineRule="auto"/>
        <w:rPr>
          <w:rFonts w:ascii="Arial" w:hAnsi="Arial" w:cs="Arial"/>
          <w:b/>
          <w:bCs/>
        </w:rPr>
      </w:pPr>
      <w:r w:rsidRPr="00EB26DB">
        <w:rPr>
          <w:rFonts w:ascii="Arial" w:hAnsi="Arial" w:cs="Arial"/>
          <w:b/>
          <w:bCs/>
        </w:rPr>
        <w:t>Supplementary Appendix</w:t>
      </w:r>
    </w:p>
    <w:p w14:paraId="2F2315EA" w14:textId="77777777" w:rsidR="00B978B8" w:rsidRPr="00EB26DB" w:rsidRDefault="00B978B8" w:rsidP="00B978B8">
      <w:pPr>
        <w:spacing w:line="360" w:lineRule="auto"/>
        <w:rPr>
          <w:rFonts w:ascii="Arial" w:hAnsi="Arial" w:cs="Arial"/>
          <w:b/>
          <w:bCs/>
        </w:rPr>
      </w:pPr>
    </w:p>
    <w:p w14:paraId="2716AC66" w14:textId="01CFAB9D" w:rsidR="005A3F33" w:rsidRPr="00EB26DB" w:rsidRDefault="003646ED" w:rsidP="003646ED">
      <w:pPr>
        <w:spacing w:line="360" w:lineRule="auto"/>
        <w:jc w:val="both"/>
        <w:rPr>
          <w:rFonts w:ascii="Arial" w:hAnsi="Arial" w:cs="Arial"/>
          <w:b/>
          <w:bCs/>
        </w:rPr>
      </w:pPr>
      <w:r w:rsidRPr="00EB26DB">
        <w:rPr>
          <w:rFonts w:ascii="Arial" w:hAnsi="Arial" w:cs="Arial"/>
          <w:b/>
          <w:bCs/>
        </w:rPr>
        <w:t>Supplementary Tables</w:t>
      </w:r>
    </w:p>
    <w:p w14:paraId="16F75684" w14:textId="29BECD70" w:rsidR="00644353" w:rsidRPr="00EB26DB" w:rsidRDefault="00644353" w:rsidP="003646ED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7DC171C" w14:textId="4215FD49" w:rsidR="00644353" w:rsidRPr="00EB26DB" w:rsidRDefault="00644353" w:rsidP="003646ED">
      <w:pPr>
        <w:spacing w:line="360" w:lineRule="auto"/>
        <w:jc w:val="both"/>
        <w:rPr>
          <w:rFonts w:ascii="Arial" w:hAnsi="Arial" w:cs="Arial"/>
          <w:b/>
          <w:bCs/>
        </w:rPr>
      </w:pPr>
      <w:r w:rsidRPr="00EB26DB">
        <w:rPr>
          <w:rFonts w:ascii="Arial" w:hAnsi="Arial" w:cs="Arial"/>
          <w:b/>
          <w:bCs/>
        </w:rPr>
        <w:t>Table S1: Baseline characteristics of included samples (N=101 from 76 unique donors)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5234"/>
        <w:gridCol w:w="1658"/>
        <w:gridCol w:w="1234"/>
        <w:gridCol w:w="1234"/>
      </w:tblGrid>
      <w:tr w:rsidR="00644353" w:rsidRPr="00EB26DB" w14:paraId="0E0DF150" w14:textId="77777777" w:rsidTr="00644353">
        <w:trPr>
          <w:trHeight w:val="625"/>
        </w:trPr>
        <w:tc>
          <w:tcPr>
            <w:tcW w:w="5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2C6FF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18F1AA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Unvaccinated, N = 21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FBD61B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pre-boost, N = 36</w:t>
            </w:r>
            <w:r w:rsidRPr="00EB26DB">
              <w:rPr>
                <w:rFonts w:ascii="Arial" w:eastAsia="Times New Roman" w:hAnsi="Arial" w:cs="Arial"/>
                <w:color w:val="000000"/>
                <w:vertAlign w:val="superscript"/>
              </w:rPr>
              <w:t>#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51B15C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post-boost, N = 44</w:t>
            </w:r>
            <w:r w:rsidRPr="00EB26DB">
              <w:rPr>
                <w:rFonts w:ascii="Arial" w:eastAsia="Times New Roman" w:hAnsi="Arial" w:cs="Arial"/>
                <w:color w:val="000000"/>
                <w:vertAlign w:val="superscript"/>
              </w:rPr>
              <w:t>#</w:t>
            </w:r>
          </w:p>
        </w:tc>
      </w:tr>
      <w:tr w:rsidR="00644353" w:rsidRPr="00EB26DB" w14:paraId="62D63FB8" w14:textId="77777777" w:rsidTr="00644353">
        <w:trPr>
          <w:trHeight w:val="285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4A33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72F3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34 (28, 5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A7BF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46 (38, 5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3191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48 (40, 64)</w:t>
            </w:r>
          </w:p>
        </w:tc>
      </w:tr>
      <w:tr w:rsidR="00644353" w:rsidRPr="00EB26DB" w14:paraId="0D014D68" w14:textId="77777777" w:rsidTr="00644353">
        <w:trPr>
          <w:trHeight w:val="285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70F3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04D3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F7BC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9C0C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</w:tr>
      <w:tr w:rsidR="00644353" w:rsidRPr="00EB26DB" w14:paraId="0E2C7FAB" w14:textId="77777777" w:rsidTr="00644353">
        <w:trPr>
          <w:trHeight w:val="285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53F2" w14:textId="77777777" w:rsidR="00644353" w:rsidRPr="00EB26DB" w:rsidRDefault="00644353" w:rsidP="00644353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1121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9 (43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EAE4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26 (72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06BE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30 (68%)</w:t>
            </w:r>
          </w:p>
        </w:tc>
      </w:tr>
      <w:tr w:rsidR="00644353" w:rsidRPr="00EB26DB" w14:paraId="58035F19" w14:textId="77777777" w:rsidTr="00644353">
        <w:trPr>
          <w:trHeight w:val="285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7206" w14:textId="77777777" w:rsidR="00644353" w:rsidRPr="00EB26DB" w:rsidRDefault="00644353" w:rsidP="00644353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4524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12 (57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64AC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10 (28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F838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14 (32%)</w:t>
            </w:r>
          </w:p>
        </w:tc>
      </w:tr>
      <w:tr w:rsidR="00644353" w:rsidRPr="00EB26DB" w14:paraId="037A0B20" w14:textId="77777777" w:rsidTr="00644353">
        <w:trPr>
          <w:trHeight w:val="285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2B82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Prior infec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E381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BE6E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5163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</w:tr>
      <w:tr w:rsidR="00644353" w:rsidRPr="00EB26DB" w14:paraId="5494A3AF" w14:textId="77777777" w:rsidTr="00644353">
        <w:trPr>
          <w:trHeight w:val="285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7B06" w14:textId="77777777" w:rsidR="00644353" w:rsidRPr="00EB26DB" w:rsidRDefault="00644353" w:rsidP="00644353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PCR/Antibody confirmed prior infec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A26C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11 (52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CBD9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12 (33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09AA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13 (30%)</w:t>
            </w:r>
          </w:p>
        </w:tc>
      </w:tr>
      <w:tr w:rsidR="00644353" w:rsidRPr="00EB26DB" w14:paraId="371A44E1" w14:textId="77777777" w:rsidTr="00644353">
        <w:trPr>
          <w:trHeight w:val="285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641D" w14:textId="77777777" w:rsidR="00644353" w:rsidRPr="00EB26DB" w:rsidRDefault="00644353" w:rsidP="00644353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No prior infec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89D3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10 (48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1C98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24 (67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F539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31 (70%)</w:t>
            </w:r>
          </w:p>
        </w:tc>
      </w:tr>
      <w:tr w:rsidR="00644353" w:rsidRPr="00EB26DB" w14:paraId="065CD469" w14:textId="77777777" w:rsidTr="00644353">
        <w:trPr>
          <w:trHeight w:val="285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35EC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Vaccine typ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4B77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FEEE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BD1E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</w:tr>
      <w:tr w:rsidR="00644353" w:rsidRPr="00EB26DB" w14:paraId="20873E95" w14:textId="77777777" w:rsidTr="00644353">
        <w:trPr>
          <w:trHeight w:val="285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6F93" w14:textId="77777777" w:rsidR="00644353" w:rsidRPr="00EB26DB" w:rsidRDefault="00644353" w:rsidP="00644353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336A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21 (100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619F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CAC1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</w:tr>
      <w:tr w:rsidR="00644353" w:rsidRPr="00EB26DB" w14:paraId="2E947988" w14:textId="77777777" w:rsidTr="00644353">
        <w:trPr>
          <w:trHeight w:val="285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A641" w14:textId="77777777" w:rsidR="00644353" w:rsidRPr="00EB26DB" w:rsidRDefault="00644353" w:rsidP="00644353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Ad26.COV2.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FA6E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40AD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4 (11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0A36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7* (16%)</w:t>
            </w:r>
          </w:p>
        </w:tc>
      </w:tr>
      <w:tr w:rsidR="00644353" w:rsidRPr="00EB26DB" w14:paraId="2D81F6B2" w14:textId="77777777" w:rsidTr="00644353">
        <w:trPr>
          <w:trHeight w:val="285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2DED" w14:textId="77777777" w:rsidR="00644353" w:rsidRPr="00EB26DB" w:rsidRDefault="00644353" w:rsidP="00644353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BNT-162b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9691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1EBA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24 (67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AE8C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27** (61%)</w:t>
            </w:r>
          </w:p>
        </w:tc>
      </w:tr>
      <w:tr w:rsidR="00644353" w:rsidRPr="00EB26DB" w14:paraId="112A5C7C" w14:textId="77777777" w:rsidTr="00644353">
        <w:trPr>
          <w:trHeight w:val="285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C93A" w14:textId="77777777" w:rsidR="00644353" w:rsidRPr="00EB26DB" w:rsidRDefault="00644353" w:rsidP="00644353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mRNA-127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A99D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A31C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8 (22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300E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10*** (23%)</w:t>
            </w:r>
          </w:p>
        </w:tc>
      </w:tr>
      <w:tr w:rsidR="00644353" w:rsidRPr="00EB26DB" w14:paraId="7A00DC33" w14:textId="77777777" w:rsidTr="00644353">
        <w:trPr>
          <w:trHeight w:val="285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BAE5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Duration after primary vaccination series (median days (IQR)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9F5B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60CA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220 (207, 24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139B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232 (216, 250)</w:t>
            </w:r>
          </w:p>
        </w:tc>
      </w:tr>
      <w:tr w:rsidR="00644353" w:rsidRPr="00EB26DB" w14:paraId="18DABF1B" w14:textId="77777777" w:rsidTr="00644353">
        <w:trPr>
          <w:trHeight w:val="285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87E4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Booster typ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F6F2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4F78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9937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</w:tr>
      <w:tr w:rsidR="00644353" w:rsidRPr="00EB26DB" w14:paraId="40EBF097" w14:textId="77777777" w:rsidTr="00644353">
        <w:trPr>
          <w:trHeight w:val="285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2668" w14:textId="77777777" w:rsidR="00644353" w:rsidRPr="00EB26DB" w:rsidRDefault="00644353" w:rsidP="00644353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heterologou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3513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1D2E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2A2D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7 (16%)</w:t>
            </w:r>
          </w:p>
        </w:tc>
      </w:tr>
      <w:tr w:rsidR="00644353" w:rsidRPr="00EB26DB" w14:paraId="4544E714" w14:textId="77777777" w:rsidTr="00644353">
        <w:trPr>
          <w:trHeight w:val="285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AE97" w14:textId="77777777" w:rsidR="00644353" w:rsidRPr="00EB26DB" w:rsidRDefault="00644353" w:rsidP="00644353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homologou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B99C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7EF3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EBB3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37 (84%)</w:t>
            </w:r>
          </w:p>
        </w:tc>
      </w:tr>
      <w:tr w:rsidR="00644353" w:rsidRPr="00EB26DB" w14:paraId="224D7A66" w14:textId="77777777" w:rsidTr="00644353">
        <w:trPr>
          <w:trHeight w:val="285"/>
        </w:trPr>
        <w:tc>
          <w:tcPr>
            <w:tcW w:w="5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1B4D1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Duration after  booster (median days (IQR)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2ABDC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81386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1FE80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10 (9, 15)</w:t>
            </w:r>
          </w:p>
        </w:tc>
      </w:tr>
      <w:tr w:rsidR="00644353" w:rsidRPr="00EB26DB" w14:paraId="0E275C6C" w14:textId="77777777" w:rsidTr="00644353">
        <w:trPr>
          <w:trHeight w:val="285"/>
        </w:trPr>
        <w:tc>
          <w:tcPr>
            <w:tcW w:w="8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6550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# includes paired paired pre-boost and post-boost samples from 25 individua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61C3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4353" w:rsidRPr="00EB26DB" w14:paraId="0C19E3E8" w14:textId="77777777" w:rsidTr="00644353">
        <w:trPr>
          <w:trHeight w:val="285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41E6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* includes 3 boosted with Ad26.COV2.S, 2 with mRNA-1273 and 2 with BNT162b2</w:t>
            </w:r>
          </w:p>
        </w:tc>
      </w:tr>
      <w:tr w:rsidR="00644353" w:rsidRPr="00EB26DB" w14:paraId="4794CA7F" w14:textId="77777777" w:rsidTr="00644353">
        <w:trPr>
          <w:trHeight w:val="285"/>
        </w:trPr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FC78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** includes 25 boosted with BNT162b2 and 2 with mRNA-127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627C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EF30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</w:tr>
    </w:tbl>
    <w:p w14:paraId="60A2BFCC" w14:textId="5A1C0796" w:rsidR="00644353" w:rsidRPr="00EB26DB" w:rsidRDefault="00644353" w:rsidP="003646ED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05BEA93" w14:textId="77777777" w:rsidR="00644353" w:rsidRPr="00EB26DB" w:rsidRDefault="00644353">
      <w:pPr>
        <w:spacing w:after="160" w:line="259" w:lineRule="auto"/>
        <w:rPr>
          <w:rFonts w:ascii="Arial" w:hAnsi="Arial" w:cs="Arial"/>
          <w:b/>
          <w:bCs/>
        </w:rPr>
      </w:pPr>
      <w:r w:rsidRPr="00EB26DB">
        <w:rPr>
          <w:rFonts w:ascii="Arial" w:hAnsi="Arial" w:cs="Arial"/>
          <w:b/>
          <w:bCs/>
        </w:rPr>
        <w:br w:type="page"/>
      </w:r>
    </w:p>
    <w:p w14:paraId="29526C93" w14:textId="336EF2F7" w:rsidR="00644353" w:rsidRPr="00EB26DB" w:rsidRDefault="00644353" w:rsidP="003646ED">
      <w:pPr>
        <w:spacing w:line="360" w:lineRule="auto"/>
        <w:jc w:val="both"/>
        <w:rPr>
          <w:rFonts w:ascii="Arial" w:hAnsi="Arial" w:cs="Arial"/>
          <w:b/>
          <w:bCs/>
        </w:rPr>
      </w:pPr>
      <w:r w:rsidRPr="00EB26DB">
        <w:rPr>
          <w:rFonts w:ascii="Arial" w:hAnsi="Arial" w:cs="Arial"/>
          <w:b/>
          <w:bCs/>
        </w:rPr>
        <w:lastRenderedPageBreak/>
        <w:t xml:space="preserve">Table S2: </w:t>
      </w:r>
      <w:r w:rsidR="00B978B8" w:rsidRPr="00EB26DB">
        <w:rPr>
          <w:rFonts w:ascii="Arial" w:hAnsi="Arial" w:cs="Arial"/>
          <w:b/>
          <w:bCs/>
        </w:rPr>
        <w:t>Details of v</w:t>
      </w:r>
      <w:r w:rsidRPr="00EB26DB">
        <w:rPr>
          <w:rFonts w:ascii="Arial" w:hAnsi="Arial" w:cs="Arial"/>
          <w:b/>
          <w:bCs/>
        </w:rPr>
        <w:t>ariant peptide pools for spike and non-spike structural proteins</w:t>
      </w:r>
    </w:p>
    <w:tbl>
      <w:tblPr>
        <w:tblW w:w="8416" w:type="dxa"/>
        <w:tblLook w:val="04A0" w:firstRow="1" w:lastRow="0" w:firstColumn="1" w:lastColumn="0" w:noHBand="0" w:noVBand="1"/>
      </w:tblPr>
      <w:tblGrid>
        <w:gridCol w:w="2231"/>
        <w:gridCol w:w="1216"/>
        <w:gridCol w:w="1233"/>
        <w:gridCol w:w="1203"/>
        <w:gridCol w:w="119"/>
        <w:gridCol w:w="1097"/>
        <w:gridCol w:w="1203"/>
        <w:gridCol w:w="114"/>
      </w:tblGrid>
      <w:tr w:rsidR="00654A7E" w:rsidRPr="00EB26DB" w14:paraId="6C90650B" w14:textId="77777777" w:rsidTr="00654A7E">
        <w:trPr>
          <w:trHeight w:val="1050"/>
        </w:trPr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02EA7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7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A8340" w14:textId="1A53D32E" w:rsidR="00644353" w:rsidRPr="00EB26DB" w:rsidRDefault="00654A7E" w:rsidP="00654A7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                    </w:t>
            </w:r>
            <w:r w:rsidR="00644353" w:rsidRPr="00EB26DB">
              <w:rPr>
                <w:rFonts w:ascii="Arial" w:eastAsia="Times New Roman" w:hAnsi="Arial" w:cs="Arial"/>
                <w:b/>
                <w:bCs/>
                <w:color w:val="000000"/>
              </w:rPr>
              <w:t>Spike</w:t>
            </w:r>
          </w:p>
        </w:tc>
        <w:tc>
          <w:tcPr>
            <w:tcW w:w="24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A0C22" w14:textId="77777777" w:rsidR="00644353" w:rsidRPr="00EB26DB" w:rsidRDefault="00644353" w:rsidP="006443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Nucleocapsid, Membrane, Envelope, ORF3A</w:t>
            </w:r>
          </w:p>
        </w:tc>
      </w:tr>
      <w:tr w:rsidR="00654A7E" w:rsidRPr="00EB26DB" w14:paraId="781BD63F" w14:textId="77777777" w:rsidTr="00654A7E">
        <w:trPr>
          <w:gridAfter w:val="1"/>
          <w:wAfter w:w="114" w:type="dxa"/>
          <w:trHeight w:val="293"/>
        </w:trPr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13806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F4713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Wildtype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67858" w14:textId="08963549" w:rsidR="00644353" w:rsidRPr="00EB26DB" w:rsidRDefault="00654A7E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  </w:t>
            </w:r>
            <w:r w:rsidR="00644353" w:rsidRPr="00EB26DB">
              <w:rPr>
                <w:rFonts w:ascii="Arial" w:eastAsia="Times New Roman" w:hAnsi="Arial" w:cs="Arial"/>
                <w:b/>
                <w:bCs/>
                <w:color w:val="000000"/>
              </w:rPr>
              <w:t>Delt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3BD02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Omicron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6C4EE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Wildtyp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D91B6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Omicron</w:t>
            </w:r>
          </w:p>
        </w:tc>
      </w:tr>
      <w:tr w:rsidR="00654A7E" w:rsidRPr="00EB26DB" w14:paraId="6C5BF7C8" w14:textId="77777777" w:rsidTr="00654A7E">
        <w:trPr>
          <w:gridAfter w:val="1"/>
          <w:wAfter w:w="114" w:type="dxa"/>
          <w:trHeight w:val="690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14A3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Number of peptides in poo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FA4D4" w14:textId="77777777" w:rsidR="00644353" w:rsidRPr="00EB26DB" w:rsidRDefault="00644353" w:rsidP="006443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3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33D44" w14:textId="77777777" w:rsidR="00644353" w:rsidRPr="00EB26DB" w:rsidRDefault="00644353" w:rsidP="006443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3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5B42" w14:textId="77777777" w:rsidR="00644353" w:rsidRPr="00EB26DB" w:rsidRDefault="00644353" w:rsidP="006443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315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A8A1" w14:textId="77777777" w:rsidR="00644353" w:rsidRPr="00EB26DB" w:rsidRDefault="00644353" w:rsidP="006443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2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8DE10" w14:textId="77777777" w:rsidR="00644353" w:rsidRPr="00EB26DB" w:rsidRDefault="00644353" w:rsidP="006443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237</w:t>
            </w:r>
          </w:p>
        </w:tc>
      </w:tr>
      <w:tr w:rsidR="00654A7E" w:rsidRPr="00EB26DB" w14:paraId="0EF06E64" w14:textId="77777777" w:rsidTr="00654A7E">
        <w:trPr>
          <w:gridAfter w:val="1"/>
          <w:wAfter w:w="114" w:type="dxa"/>
          <w:trHeight w:val="690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DAA0C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Peptides shared with wildtyp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418A" w14:textId="77777777" w:rsidR="00644353" w:rsidRPr="00EB26DB" w:rsidRDefault="00644353" w:rsidP="006443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C00EE" w14:textId="77777777" w:rsidR="00644353" w:rsidRPr="00EB26DB" w:rsidRDefault="00644353" w:rsidP="006443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288 (91.4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C9457" w14:textId="77777777" w:rsidR="00644353" w:rsidRPr="00EB26DB" w:rsidRDefault="00644353" w:rsidP="006443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229 (72.7%)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740C" w14:textId="77777777" w:rsidR="00644353" w:rsidRPr="00EB26DB" w:rsidRDefault="00644353" w:rsidP="006443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7AACE" w14:textId="77777777" w:rsidR="00644353" w:rsidRPr="00EB26DB" w:rsidRDefault="00644353" w:rsidP="006443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213 (89.9%)</w:t>
            </w:r>
          </w:p>
        </w:tc>
      </w:tr>
      <w:tr w:rsidR="00654A7E" w:rsidRPr="00EB26DB" w14:paraId="3EFAD935" w14:textId="77777777" w:rsidTr="00654A7E">
        <w:trPr>
          <w:gridAfter w:val="1"/>
          <w:wAfter w:w="114" w:type="dxa"/>
          <w:trHeight w:val="690"/>
        </w:trPr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7A5BB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Peptides unique to variant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DC1A3" w14:textId="77777777" w:rsidR="00644353" w:rsidRPr="00EB26DB" w:rsidRDefault="00644353" w:rsidP="006443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A67BA" w14:textId="77777777" w:rsidR="00644353" w:rsidRPr="00EB26DB" w:rsidRDefault="00644353" w:rsidP="006443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27   (8.6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A186C" w14:textId="77777777" w:rsidR="00644353" w:rsidRPr="00EB26DB" w:rsidRDefault="00644353" w:rsidP="006443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86 (27.3%)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7B682" w14:textId="77777777" w:rsidR="00644353" w:rsidRPr="00EB26DB" w:rsidRDefault="00644353" w:rsidP="006443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179CF" w14:textId="77777777" w:rsidR="00644353" w:rsidRPr="00EB26DB" w:rsidRDefault="00644353" w:rsidP="006443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24 (10.1%)</w:t>
            </w:r>
          </w:p>
        </w:tc>
      </w:tr>
    </w:tbl>
    <w:p w14:paraId="6343C778" w14:textId="0BA5A2CF" w:rsidR="00644353" w:rsidRPr="00EB26DB" w:rsidRDefault="00644353" w:rsidP="003646ED">
      <w:pPr>
        <w:spacing w:line="360" w:lineRule="auto"/>
        <w:jc w:val="both"/>
        <w:rPr>
          <w:rFonts w:ascii="Arial" w:hAnsi="Arial" w:cs="Arial"/>
        </w:rPr>
      </w:pPr>
    </w:p>
    <w:p w14:paraId="6C63A7E1" w14:textId="77777777" w:rsidR="00644353" w:rsidRPr="00EB26DB" w:rsidRDefault="00644353">
      <w:pPr>
        <w:spacing w:after="160" w:line="259" w:lineRule="auto"/>
        <w:rPr>
          <w:rFonts w:ascii="Arial" w:hAnsi="Arial" w:cs="Arial"/>
        </w:rPr>
      </w:pPr>
      <w:r w:rsidRPr="00EB26DB">
        <w:rPr>
          <w:rFonts w:ascii="Arial" w:hAnsi="Arial" w:cs="Arial"/>
        </w:rPr>
        <w:br w:type="page"/>
      </w:r>
    </w:p>
    <w:p w14:paraId="7EDF98D7" w14:textId="77777777" w:rsidR="00644353" w:rsidRPr="00EB26DB" w:rsidRDefault="00644353" w:rsidP="00644353">
      <w:pPr>
        <w:jc w:val="both"/>
        <w:rPr>
          <w:rFonts w:ascii="Arial" w:eastAsia="Times New Roman" w:hAnsi="Arial" w:cs="Arial"/>
          <w:b/>
          <w:bCs/>
          <w:color w:val="000000"/>
        </w:rPr>
      </w:pPr>
      <w:r w:rsidRPr="00EB26DB">
        <w:rPr>
          <w:rFonts w:ascii="Arial" w:eastAsia="Times New Roman" w:hAnsi="Arial" w:cs="Arial"/>
          <w:b/>
          <w:bCs/>
          <w:color w:val="000000"/>
        </w:rPr>
        <w:lastRenderedPageBreak/>
        <w:t>Table S3: Multivariate regression of total T-cell response to SARS-CoV-2 spike peptides in vaccinated individuals.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3580"/>
        <w:gridCol w:w="2260"/>
        <w:gridCol w:w="2280"/>
        <w:gridCol w:w="1000"/>
      </w:tblGrid>
      <w:tr w:rsidR="00644353" w:rsidRPr="00EB26DB" w14:paraId="31801A04" w14:textId="77777777" w:rsidTr="00644353">
        <w:trPr>
          <w:trHeight w:val="915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A72846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C0F4B2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Effect estimate on total T-cell response (in log</w:t>
            </w:r>
            <w:r w:rsidRPr="00EB26DB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10</w:t>
            </w: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FU/10</w:t>
            </w:r>
            <w:r w:rsidRPr="00EB26DB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6</w:t>
            </w: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PBMC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846BF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95% Confidence Interv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F17C8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644353" w:rsidRPr="00EB26DB" w14:paraId="75E563E7" w14:textId="77777777" w:rsidTr="00644353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2D470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Age (per 10 year increase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7D04" w14:textId="77777777" w:rsidR="00644353" w:rsidRPr="00EB26DB" w:rsidRDefault="00644353" w:rsidP="0064435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E25D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0.09, 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D071" w14:textId="77777777" w:rsidR="00644353" w:rsidRPr="00EB26DB" w:rsidRDefault="00644353" w:rsidP="0064435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  <w:tr w:rsidR="00644353" w:rsidRPr="00EB26DB" w14:paraId="4339D56C" w14:textId="77777777" w:rsidTr="00644353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6817C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79E4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05CF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91D7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</w:tr>
      <w:tr w:rsidR="00644353" w:rsidRPr="00EB26DB" w14:paraId="145DDAFB" w14:textId="77777777" w:rsidTr="00644353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D74CA" w14:textId="77777777" w:rsidR="00644353" w:rsidRPr="00EB26DB" w:rsidRDefault="00644353" w:rsidP="00644353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3A15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0328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F2F8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</w:tr>
      <w:tr w:rsidR="00644353" w:rsidRPr="00EB26DB" w14:paraId="0D6E9FF1" w14:textId="77777777" w:rsidTr="00644353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67C37" w14:textId="77777777" w:rsidR="00644353" w:rsidRPr="00EB26DB" w:rsidRDefault="00644353" w:rsidP="00644353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2A30" w14:textId="77777777" w:rsidR="00644353" w:rsidRPr="00EB26DB" w:rsidRDefault="00644353" w:rsidP="0064435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55F8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0.21, 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DF77" w14:textId="77777777" w:rsidR="00644353" w:rsidRPr="00EB26DB" w:rsidRDefault="00644353" w:rsidP="0064435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7</w:t>
            </w:r>
          </w:p>
        </w:tc>
      </w:tr>
      <w:tr w:rsidR="00644353" w:rsidRPr="00EB26DB" w14:paraId="412CC84F" w14:textId="77777777" w:rsidTr="00644353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A8D81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SARS-CoV-2 varia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8D78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F4E3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5618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</w:tr>
      <w:tr w:rsidR="00644353" w:rsidRPr="00EB26DB" w14:paraId="58C41A83" w14:textId="77777777" w:rsidTr="00644353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D669F" w14:textId="77777777" w:rsidR="00644353" w:rsidRPr="00EB26DB" w:rsidRDefault="00644353" w:rsidP="00644353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ancestr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DF7F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B6D2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6C28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</w:tr>
      <w:tr w:rsidR="00644353" w:rsidRPr="00EB26DB" w14:paraId="20726D2D" w14:textId="77777777" w:rsidTr="00644353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A0793" w14:textId="77777777" w:rsidR="00644353" w:rsidRPr="00EB26DB" w:rsidRDefault="00644353" w:rsidP="00644353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Delta (B.1.617.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9980" w14:textId="77777777" w:rsidR="00644353" w:rsidRPr="00EB26DB" w:rsidRDefault="00644353" w:rsidP="0064435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0.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8A29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0.27, 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0563" w14:textId="77777777" w:rsidR="00644353" w:rsidRPr="00EB26DB" w:rsidRDefault="00644353" w:rsidP="0064435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  <w:tr w:rsidR="00644353" w:rsidRPr="00EB26DB" w14:paraId="3F50023A" w14:textId="77777777" w:rsidTr="00644353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31264" w14:textId="77777777" w:rsidR="00644353" w:rsidRPr="00EB26DB" w:rsidRDefault="00644353" w:rsidP="00644353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Omicron (B.1.152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6544" w14:textId="77777777" w:rsidR="00644353" w:rsidRPr="00EB26DB" w:rsidRDefault="00644353" w:rsidP="0064435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9A7F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0.21, 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EE34" w14:textId="77777777" w:rsidR="00644353" w:rsidRPr="00EB26DB" w:rsidRDefault="00644353" w:rsidP="0064435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7</w:t>
            </w:r>
          </w:p>
        </w:tc>
      </w:tr>
      <w:tr w:rsidR="00644353" w:rsidRPr="00EB26DB" w14:paraId="5630455F" w14:textId="77777777" w:rsidTr="00644353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253E4" w14:textId="49158882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Prior</w:t>
            </w:r>
            <w:r w:rsidR="001C6C6B" w:rsidRPr="00EB26D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infec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5673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6719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0485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</w:tr>
      <w:tr w:rsidR="00644353" w:rsidRPr="00EB26DB" w14:paraId="68832B87" w14:textId="77777777" w:rsidTr="00644353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22C4D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No prior infec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30D5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3152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FDBD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</w:tr>
      <w:tr w:rsidR="00644353" w:rsidRPr="00EB26DB" w14:paraId="2B928A5E" w14:textId="77777777" w:rsidTr="00644353">
        <w:trPr>
          <w:trHeight w:val="5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9BB3A" w14:textId="77777777" w:rsidR="00644353" w:rsidRPr="00EB26DB" w:rsidRDefault="00644353" w:rsidP="003E673D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PCR/Antibody confirmed prior infec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6A19" w14:textId="77777777" w:rsidR="00644353" w:rsidRPr="00EB26DB" w:rsidRDefault="00644353" w:rsidP="0064435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2C9B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38, 0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02E3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644353" w:rsidRPr="00EB26DB" w14:paraId="14A3A09F" w14:textId="77777777" w:rsidTr="00644353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31210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Vaccine typ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C874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DF6A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8DBE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</w:tr>
      <w:tr w:rsidR="00644353" w:rsidRPr="00EB26DB" w14:paraId="0A39680C" w14:textId="77777777" w:rsidTr="00644353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C223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mRNA-12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9267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6383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A097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</w:tr>
      <w:tr w:rsidR="00644353" w:rsidRPr="00EB26DB" w14:paraId="4B3E370A" w14:textId="77777777" w:rsidTr="00644353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47C2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BNT-162b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CE8C" w14:textId="77777777" w:rsidR="00644353" w:rsidRPr="00EB26DB" w:rsidRDefault="00644353" w:rsidP="0064435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8802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0.10, 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8295" w14:textId="77777777" w:rsidR="00644353" w:rsidRPr="00EB26DB" w:rsidRDefault="00644353" w:rsidP="0064435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  <w:tr w:rsidR="00644353" w:rsidRPr="00EB26DB" w14:paraId="5033ABD7" w14:textId="77777777" w:rsidTr="00644353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5B38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Ad26.COV2.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2BFE" w14:textId="77777777" w:rsidR="00644353" w:rsidRPr="00EB26DB" w:rsidRDefault="00644353" w:rsidP="0064435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6F09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0.32, 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9C36" w14:textId="77777777" w:rsidR="00644353" w:rsidRPr="00EB26DB" w:rsidRDefault="00644353" w:rsidP="0064435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7</w:t>
            </w:r>
          </w:p>
        </w:tc>
      </w:tr>
      <w:tr w:rsidR="00644353" w:rsidRPr="00EB26DB" w14:paraId="129FABBB" w14:textId="77777777" w:rsidTr="00644353">
        <w:trPr>
          <w:trHeight w:val="5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44A6B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Duration after primary vaccination series in week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D99D" w14:textId="77777777" w:rsidR="00644353" w:rsidRPr="00EB26DB" w:rsidRDefault="00644353" w:rsidP="0064435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47B5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0.05, 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C545" w14:textId="77777777" w:rsidR="00644353" w:rsidRPr="00EB26DB" w:rsidRDefault="00644353" w:rsidP="0064435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</w:tr>
      <w:tr w:rsidR="00644353" w:rsidRPr="00EB26DB" w14:paraId="6B1B7C7A" w14:textId="77777777" w:rsidTr="00644353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BD93D" w14:textId="6383C1B9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Booster gro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A465" w14:textId="77777777" w:rsidR="00644353" w:rsidRPr="00EB26DB" w:rsidRDefault="00644353" w:rsidP="0064435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891C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EFE1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</w:tr>
      <w:tr w:rsidR="00644353" w:rsidRPr="00EB26DB" w14:paraId="4EE67161" w14:textId="77777777" w:rsidTr="00644353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34A2F" w14:textId="77777777" w:rsidR="00644353" w:rsidRPr="00EB26DB" w:rsidRDefault="00644353" w:rsidP="00644353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pre-boo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BC45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A30B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C021" w14:textId="77777777" w:rsidR="00644353" w:rsidRPr="00EB26DB" w:rsidRDefault="00644353" w:rsidP="00644353">
            <w:pPr>
              <w:rPr>
                <w:rFonts w:ascii="Arial" w:eastAsia="Times New Roman" w:hAnsi="Arial" w:cs="Arial"/>
              </w:rPr>
            </w:pPr>
          </w:p>
        </w:tc>
      </w:tr>
      <w:tr w:rsidR="00644353" w:rsidRPr="00EB26DB" w14:paraId="4090D64C" w14:textId="77777777" w:rsidTr="00644353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986356" w14:textId="77777777" w:rsidR="00644353" w:rsidRPr="00EB26DB" w:rsidRDefault="00644353" w:rsidP="00644353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post-boos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7D6EC" w14:textId="77777777" w:rsidR="00644353" w:rsidRPr="00EB26DB" w:rsidRDefault="00644353" w:rsidP="0064435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CFF2B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91, 1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5C985" w14:textId="77777777" w:rsidR="00644353" w:rsidRPr="00EB26DB" w:rsidRDefault="00644353" w:rsidP="00644353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</w:tbl>
    <w:p w14:paraId="36057D53" w14:textId="77777777" w:rsidR="003646ED" w:rsidRPr="00EB26DB" w:rsidRDefault="003646ED" w:rsidP="003646ED">
      <w:pPr>
        <w:spacing w:line="360" w:lineRule="auto"/>
        <w:jc w:val="both"/>
        <w:rPr>
          <w:rFonts w:ascii="Arial" w:hAnsi="Arial" w:cs="Arial"/>
        </w:rPr>
      </w:pPr>
    </w:p>
    <w:p w14:paraId="08BDFA95" w14:textId="77777777" w:rsidR="003646ED" w:rsidRPr="00EB26DB" w:rsidRDefault="003646ED" w:rsidP="003646ED">
      <w:pPr>
        <w:spacing w:line="360" w:lineRule="auto"/>
        <w:jc w:val="both"/>
        <w:rPr>
          <w:rFonts w:ascii="Arial" w:hAnsi="Arial" w:cs="Arial"/>
        </w:rPr>
      </w:pPr>
    </w:p>
    <w:p w14:paraId="5F94032C" w14:textId="5A22B7E5" w:rsidR="001C6C6B" w:rsidRPr="00EB26DB" w:rsidRDefault="001C6C6B">
      <w:pPr>
        <w:spacing w:after="160" w:line="259" w:lineRule="auto"/>
        <w:rPr>
          <w:rFonts w:ascii="Arial" w:hAnsi="Arial" w:cs="Arial"/>
        </w:rPr>
      </w:pPr>
      <w:r w:rsidRPr="00EB26DB">
        <w:rPr>
          <w:rFonts w:ascii="Arial" w:hAnsi="Arial" w:cs="Arial"/>
        </w:rPr>
        <w:br w:type="page"/>
      </w:r>
    </w:p>
    <w:p w14:paraId="00F5BB3D" w14:textId="29AEA4B9" w:rsidR="005A3F33" w:rsidRPr="00EB26DB" w:rsidRDefault="001C6C6B" w:rsidP="003646ED">
      <w:pPr>
        <w:spacing w:line="360" w:lineRule="auto"/>
        <w:rPr>
          <w:rFonts w:ascii="Arial" w:hAnsi="Arial" w:cs="Arial"/>
          <w:b/>
          <w:bCs/>
        </w:rPr>
      </w:pPr>
      <w:r w:rsidRPr="00EB26DB">
        <w:rPr>
          <w:rFonts w:ascii="Arial" w:hAnsi="Arial" w:cs="Arial"/>
          <w:b/>
          <w:bCs/>
        </w:rPr>
        <w:lastRenderedPageBreak/>
        <w:t xml:space="preserve">Table S4. Frequency of individuals with greater than </w:t>
      </w:r>
      <w:r w:rsidR="00E53263">
        <w:rPr>
          <w:rFonts w:ascii="Arial" w:hAnsi="Arial" w:cs="Arial"/>
          <w:b/>
          <w:bCs/>
        </w:rPr>
        <w:t>50%</w:t>
      </w:r>
      <w:r w:rsidRPr="00EB26DB">
        <w:rPr>
          <w:rFonts w:ascii="Arial" w:hAnsi="Arial" w:cs="Arial"/>
          <w:b/>
          <w:bCs/>
        </w:rPr>
        <w:t xml:space="preserve"> (0.3log</w:t>
      </w:r>
      <w:r w:rsidRPr="00EB26DB">
        <w:rPr>
          <w:rFonts w:ascii="Arial" w:hAnsi="Arial" w:cs="Arial"/>
          <w:b/>
          <w:bCs/>
          <w:vertAlign w:val="subscript"/>
        </w:rPr>
        <w:t>10</w:t>
      </w:r>
      <w:r w:rsidRPr="00EB26DB">
        <w:rPr>
          <w:rFonts w:ascii="Arial" w:hAnsi="Arial" w:cs="Arial"/>
          <w:b/>
          <w:bCs/>
        </w:rPr>
        <w:t xml:space="preserve">) reduction in </w:t>
      </w:r>
      <w:r w:rsidR="00983BEE">
        <w:rPr>
          <w:rFonts w:ascii="Arial" w:hAnsi="Arial" w:cs="Arial"/>
          <w:b/>
          <w:bCs/>
        </w:rPr>
        <w:t xml:space="preserve">in </w:t>
      </w:r>
      <w:r w:rsidR="00983BEE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 xml:space="preserve">circulating effector </w:t>
      </w:r>
      <w:r w:rsidRPr="00EB26DB">
        <w:rPr>
          <w:rFonts w:ascii="Arial" w:hAnsi="Arial" w:cs="Arial"/>
          <w:b/>
          <w:bCs/>
        </w:rPr>
        <w:t>T-cell response to variant, relative to wildtype</w:t>
      </w:r>
    </w:p>
    <w:tbl>
      <w:tblPr>
        <w:tblW w:w="9791" w:type="dxa"/>
        <w:tblLayout w:type="fixed"/>
        <w:tblLook w:val="04A0" w:firstRow="1" w:lastRow="0" w:firstColumn="1" w:lastColumn="0" w:noHBand="0" w:noVBand="1"/>
      </w:tblPr>
      <w:tblGrid>
        <w:gridCol w:w="1203"/>
        <w:gridCol w:w="2217"/>
        <w:gridCol w:w="1800"/>
        <w:gridCol w:w="1620"/>
        <w:gridCol w:w="1620"/>
        <w:gridCol w:w="1285"/>
        <w:gridCol w:w="46"/>
      </w:tblGrid>
      <w:tr w:rsidR="003E673D" w:rsidRPr="00EB26DB" w14:paraId="796BF4D6" w14:textId="77777777" w:rsidTr="003E673D">
        <w:trPr>
          <w:gridAfter w:val="1"/>
          <w:wAfter w:w="46" w:type="dxa"/>
          <w:trHeight w:val="285"/>
        </w:trPr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97D6D" w14:textId="77777777" w:rsidR="001C6C6B" w:rsidRPr="00EB26DB" w:rsidRDefault="001C6C6B" w:rsidP="001C6C6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D9451" w14:textId="77777777" w:rsidR="001C6C6B" w:rsidRPr="00EB26DB" w:rsidRDefault="001C6C6B" w:rsidP="001C6C6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FB97A" w14:textId="77777777" w:rsidR="001C6C6B" w:rsidRPr="00EB26DB" w:rsidRDefault="001C6C6B" w:rsidP="001C6C6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Unvaccinat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B2CD3" w14:textId="77777777" w:rsidR="001C6C6B" w:rsidRPr="00EB26DB" w:rsidRDefault="001C6C6B" w:rsidP="001C6C6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pre-boost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37AA3" w14:textId="77777777" w:rsidR="001C6C6B" w:rsidRPr="00EB26DB" w:rsidRDefault="001C6C6B" w:rsidP="001C6C6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post-booster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48CD7" w14:textId="168908AC" w:rsidR="001C6C6B" w:rsidRPr="00EB26DB" w:rsidRDefault="001C6C6B" w:rsidP="001C6C6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Overall</w:t>
            </w:r>
          </w:p>
        </w:tc>
      </w:tr>
      <w:tr w:rsidR="003E673D" w:rsidRPr="00EB26DB" w14:paraId="63A70AFE" w14:textId="77777777" w:rsidTr="003E673D">
        <w:trPr>
          <w:gridAfter w:val="1"/>
          <w:wAfter w:w="46" w:type="dxa"/>
          <w:trHeight w:val="28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A2B0" w14:textId="77777777" w:rsidR="001C6C6B" w:rsidRPr="00EB26DB" w:rsidRDefault="001C6C6B" w:rsidP="001C6C6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Omicro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17F9" w14:textId="77777777" w:rsidR="001C6C6B" w:rsidRPr="00EB26DB" w:rsidRDefault="001C6C6B" w:rsidP="001C6C6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Prior infec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83B9" w14:textId="77777777" w:rsidR="001C6C6B" w:rsidRPr="00EB26DB" w:rsidRDefault="001C6C6B" w:rsidP="001C6C6B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27.3% (3/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28FF" w14:textId="77777777" w:rsidR="001C6C6B" w:rsidRPr="00EB26DB" w:rsidRDefault="001C6C6B" w:rsidP="001C6C6B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8.3% (1/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A1D8" w14:textId="77777777" w:rsidR="001C6C6B" w:rsidRPr="00EB26DB" w:rsidRDefault="001C6C6B" w:rsidP="001C6C6B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15.4% (2/1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A1D3" w14:textId="13CC0FDB" w:rsidR="001C6C6B" w:rsidRPr="00EB26DB" w:rsidRDefault="001C6C6B" w:rsidP="001C6C6B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15.3% (14/91)</w:t>
            </w:r>
            <w:r w:rsidR="00B978B8" w:rsidRPr="00EB26DB">
              <w:rPr>
                <w:rFonts w:ascii="Arial" w:eastAsia="Times New Roman" w:hAnsi="Arial" w:cs="Arial"/>
                <w:color w:val="000000"/>
              </w:rPr>
              <w:t>*</w:t>
            </w:r>
          </w:p>
        </w:tc>
      </w:tr>
      <w:tr w:rsidR="003E673D" w:rsidRPr="00EB26DB" w14:paraId="16208FFC" w14:textId="77777777" w:rsidTr="003E673D">
        <w:trPr>
          <w:gridAfter w:val="1"/>
          <w:wAfter w:w="46" w:type="dxa"/>
          <w:trHeight w:val="28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AF7B" w14:textId="77777777" w:rsidR="001C6C6B" w:rsidRPr="00EB26DB" w:rsidRDefault="001C6C6B" w:rsidP="001C6C6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C92B" w14:textId="4EC5915D" w:rsidR="001C6C6B" w:rsidRPr="00EB26DB" w:rsidRDefault="001C6C6B" w:rsidP="001C6C6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No prior inf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350A" w14:textId="77777777" w:rsidR="001C6C6B" w:rsidRPr="00EB26DB" w:rsidRDefault="001C6C6B" w:rsidP="001C6C6B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7FDF" w14:textId="77777777" w:rsidR="001C6C6B" w:rsidRPr="00EB26DB" w:rsidRDefault="001C6C6B" w:rsidP="001C6C6B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25% (6/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738A" w14:textId="77777777" w:rsidR="001C6C6B" w:rsidRPr="00EB26DB" w:rsidRDefault="001C6C6B" w:rsidP="001C6C6B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6.5% (2/3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53B2" w14:textId="77777777" w:rsidR="001C6C6B" w:rsidRPr="00EB26DB" w:rsidRDefault="001C6C6B" w:rsidP="001C6C6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673D" w:rsidRPr="00EB26DB" w14:paraId="2A29EBA8" w14:textId="77777777" w:rsidTr="003E673D">
        <w:trPr>
          <w:gridAfter w:val="1"/>
          <w:wAfter w:w="46" w:type="dxa"/>
          <w:trHeight w:val="28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727C" w14:textId="77777777" w:rsidR="001C6C6B" w:rsidRPr="00EB26DB" w:rsidRDefault="001C6C6B" w:rsidP="001C6C6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Delta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0B3E" w14:textId="77777777" w:rsidR="001C6C6B" w:rsidRPr="00EB26DB" w:rsidRDefault="001C6C6B" w:rsidP="001C6C6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Prior infec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F74E" w14:textId="77777777" w:rsidR="001C6C6B" w:rsidRPr="00EB26DB" w:rsidRDefault="001C6C6B" w:rsidP="001C6C6B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18.2% (2/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4481" w14:textId="77777777" w:rsidR="001C6C6B" w:rsidRPr="00EB26DB" w:rsidRDefault="001C6C6B" w:rsidP="001C6C6B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% (0/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C230" w14:textId="77777777" w:rsidR="001C6C6B" w:rsidRPr="00EB26DB" w:rsidRDefault="001C6C6B" w:rsidP="001C6C6B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% (0/1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5D30" w14:textId="77777777" w:rsidR="001C6C6B" w:rsidRPr="00EB26DB" w:rsidRDefault="001C6C6B" w:rsidP="001C6C6B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5.9% (5/85)</w:t>
            </w:r>
          </w:p>
        </w:tc>
      </w:tr>
      <w:tr w:rsidR="003E673D" w:rsidRPr="00EB26DB" w14:paraId="357B403D" w14:textId="77777777" w:rsidTr="003E673D">
        <w:trPr>
          <w:gridAfter w:val="1"/>
          <w:wAfter w:w="46" w:type="dxa"/>
          <w:trHeight w:val="285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2511E" w14:textId="77777777" w:rsidR="001C6C6B" w:rsidRPr="00EB26DB" w:rsidRDefault="001C6C6B" w:rsidP="001C6C6B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EB181" w14:textId="0C668AEF" w:rsidR="001C6C6B" w:rsidRPr="00EB26DB" w:rsidRDefault="001C6C6B" w:rsidP="001C6C6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No prior infec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C9840" w14:textId="77777777" w:rsidR="001C6C6B" w:rsidRPr="00EB26DB" w:rsidRDefault="001C6C6B" w:rsidP="001C6C6B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9A8CA" w14:textId="77777777" w:rsidR="001C6C6B" w:rsidRPr="00EB26DB" w:rsidRDefault="001C6C6B" w:rsidP="001C6C6B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16.7% (3/1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D298C" w14:textId="77777777" w:rsidR="001C6C6B" w:rsidRPr="00EB26DB" w:rsidRDefault="001C6C6B" w:rsidP="001C6C6B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% (0/31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FA35F" w14:textId="77777777" w:rsidR="001C6C6B" w:rsidRPr="00EB26DB" w:rsidRDefault="001C6C6B" w:rsidP="001C6C6B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E673D" w:rsidRPr="00EB26DB" w14:paraId="71C357AB" w14:textId="77777777" w:rsidTr="003E673D">
        <w:trPr>
          <w:trHeight w:val="285"/>
        </w:trPr>
        <w:tc>
          <w:tcPr>
            <w:tcW w:w="97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47DE" w14:textId="64E563F1" w:rsidR="001C6C6B" w:rsidRPr="00EB26DB" w:rsidRDefault="001C6C6B" w:rsidP="001C6C6B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 xml:space="preserve">*Fisher's exact test comparing frequency for Omicron vs. Delta in 85 individuals with both measured </w:t>
            </w:r>
            <w:r w:rsidR="00B978B8" w:rsidRPr="00EB26DB">
              <w:rPr>
                <w:rFonts w:ascii="Arial" w:eastAsia="Times New Roman" w:hAnsi="Arial" w:cs="Arial"/>
                <w:color w:val="000000"/>
              </w:rPr>
              <w:t xml:space="preserve">ie </w:t>
            </w:r>
            <w:r w:rsidR="00983BEE">
              <w:rPr>
                <w:rFonts w:ascii="Arial" w:eastAsia="Times New Roman" w:hAnsi="Arial" w:cs="Arial"/>
                <w:color w:val="000000"/>
              </w:rPr>
              <w:t>13</w:t>
            </w:r>
            <w:r w:rsidR="00B978B8" w:rsidRPr="00EB26DB">
              <w:rPr>
                <w:rFonts w:ascii="Arial" w:eastAsia="Times New Roman" w:hAnsi="Arial" w:cs="Arial"/>
                <w:color w:val="000000"/>
              </w:rPr>
              <w:t xml:space="preserve">/85 </w:t>
            </w:r>
            <w:r w:rsidR="00983BEE">
              <w:rPr>
                <w:rFonts w:ascii="Arial" w:eastAsia="Times New Roman" w:hAnsi="Arial" w:cs="Arial"/>
                <w:color w:val="000000"/>
              </w:rPr>
              <w:t>5</w:t>
            </w:r>
            <w:r w:rsidR="00B978B8" w:rsidRPr="00EB26DB">
              <w:rPr>
                <w:rFonts w:ascii="Arial" w:eastAsia="Times New Roman" w:hAnsi="Arial" w:cs="Arial"/>
                <w:color w:val="000000"/>
              </w:rPr>
              <w:t xml:space="preserve">/85; </w:t>
            </w:r>
            <w:r w:rsidRPr="00EB26DB">
              <w:rPr>
                <w:rFonts w:ascii="Arial" w:eastAsia="Times New Roman" w:hAnsi="Arial" w:cs="Arial"/>
                <w:color w:val="000000"/>
              </w:rPr>
              <w:t>p-value 0.024.</w:t>
            </w:r>
          </w:p>
          <w:p w14:paraId="37243308" w14:textId="77777777" w:rsidR="0091085A" w:rsidRPr="00EB26DB" w:rsidRDefault="0091085A" w:rsidP="001C6C6B">
            <w:pPr>
              <w:rPr>
                <w:rFonts w:ascii="Arial" w:eastAsia="Times New Roman" w:hAnsi="Arial" w:cs="Arial"/>
                <w:color w:val="000000"/>
              </w:rPr>
            </w:pPr>
          </w:p>
          <w:p w14:paraId="40ACD801" w14:textId="77777777" w:rsidR="0091085A" w:rsidRPr="00EB26DB" w:rsidRDefault="0091085A" w:rsidP="001C6C6B">
            <w:pPr>
              <w:rPr>
                <w:rFonts w:ascii="Arial" w:eastAsia="Times New Roman" w:hAnsi="Arial" w:cs="Arial"/>
                <w:color w:val="000000"/>
              </w:rPr>
            </w:pPr>
          </w:p>
          <w:p w14:paraId="6748FC94" w14:textId="77777777" w:rsidR="0091085A" w:rsidRPr="00EB26DB" w:rsidRDefault="0091085A" w:rsidP="001C6C6B">
            <w:pPr>
              <w:rPr>
                <w:rFonts w:ascii="Arial" w:eastAsia="Times New Roman" w:hAnsi="Arial" w:cs="Arial"/>
                <w:color w:val="000000"/>
              </w:rPr>
            </w:pPr>
          </w:p>
          <w:p w14:paraId="2BFBC80C" w14:textId="77777777" w:rsidR="0091085A" w:rsidRPr="00EB26DB" w:rsidRDefault="0091085A" w:rsidP="001C6C6B">
            <w:pPr>
              <w:rPr>
                <w:rFonts w:ascii="Arial" w:eastAsia="Times New Roman" w:hAnsi="Arial" w:cs="Arial"/>
                <w:color w:val="000000"/>
              </w:rPr>
            </w:pPr>
          </w:p>
          <w:p w14:paraId="3B85F8B0" w14:textId="77777777" w:rsidR="0091085A" w:rsidRPr="00EB26DB" w:rsidRDefault="0091085A" w:rsidP="001C6C6B">
            <w:pPr>
              <w:rPr>
                <w:rFonts w:ascii="Arial" w:eastAsia="Times New Roman" w:hAnsi="Arial" w:cs="Arial"/>
                <w:color w:val="000000"/>
              </w:rPr>
            </w:pPr>
          </w:p>
          <w:p w14:paraId="76D79495" w14:textId="77777777" w:rsidR="0091085A" w:rsidRPr="00EB26DB" w:rsidRDefault="0091085A" w:rsidP="001C6C6B">
            <w:pPr>
              <w:rPr>
                <w:rFonts w:ascii="Arial" w:eastAsia="Times New Roman" w:hAnsi="Arial" w:cs="Arial"/>
                <w:color w:val="000000"/>
              </w:rPr>
            </w:pPr>
          </w:p>
          <w:p w14:paraId="18E886E3" w14:textId="77777777" w:rsidR="0091085A" w:rsidRPr="00EB26DB" w:rsidRDefault="0091085A" w:rsidP="001C6C6B">
            <w:pPr>
              <w:rPr>
                <w:rFonts w:ascii="Arial" w:eastAsia="Times New Roman" w:hAnsi="Arial" w:cs="Arial"/>
                <w:color w:val="000000"/>
              </w:rPr>
            </w:pPr>
          </w:p>
          <w:p w14:paraId="545C3E00" w14:textId="476C182E" w:rsidR="0091085A" w:rsidRPr="00EB26DB" w:rsidRDefault="0091085A" w:rsidP="001C6C6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1DDFD669" w14:textId="6BE0AD41" w:rsidR="001C7F9E" w:rsidRPr="00EB26DB" w:rsidRDefault="001C7F9E" w:rsidP="003646ED">
      <w:pPr>
        <w:spacing w:line="360" w:lineRule="auto"/>
        <w:rPr>
          <w:rFonts w:ascii="Arial" w:hAnsi="Arial" w:cs="Arial"/>
          <w:b/>
          <w:bCs/>
        </w:rPr>
      </w:pPr>
    </w:p>
    <w:p w14:paraId="256391A6" w14:textId="77777777" w:rsidR="001C7F9E" w:rsidRPr="00EB26DB" w:rsidRDefault="001C7F9E">
      <w:pPr>
        <w:spacing w:after="160" w:line="259" w:lineRule="auto"/>
        <w:rPr>
          <w:rFonts w:ascii="Arial" w:hAnsi="Arial" w:cs="Arial"/>
          <w:b/>
          <w:bCs/>
        </w:rPr>
      </w:pPr>
      <w:r w:rsidRPr="00EB26DB">
        <w:rPr>
          <w:rFonts w:ascii="Arial" w:hAnsi="Arial" w:cs="Arial"/>
          <w:b/>
          <w:bCs/>
        </w:rPr>
        <w:br w:type="page"/>
      </w:r>
    </w:p>
    <w:p w14:paraId="073FAA91" w14:textId="335160C5" w:rsidR="00F445DA" w:rsidRPr="00EB26DB" w:rsidRDefault="00F445DA" w:rsidP="001C7F9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color w:val="000000"/>
        </w:rPr>
      </w:pPr>
      <w:r w:rsidRPr="00EB26DB">
        <w:rPr>
          <w:rStyle w:val="normaltextrun"/>
          <w:rFonts w:ascii="Arial" w:hAnsi="Arial" w:cs="Arial"/>
          <w:b/>
          <w:bCs/>
          <w:color w:val="000000"/>
        </w:rPr>
        <w:lastRenderedPageBreak/>
        <w:t>Table S5: Multivariate regression of CD4+ and CD8+ T-cell proliferate response to SARS-CoV-2 spike peptides in vaccinated individuals.</w:t>
      </w:r>
    </w:p>
    <w:p w14:paraId="53FA307E" w14:textId="77777777" w:rsidR="00F445DA" w:rsidRPr="00EB26DB" w:rsidRDefault="00F445DA" w:rsidP="001C7F9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color w:val="000000"/>
        </w:rPr>
      </w:pPr>
    </w:p>
    <w:tbl>
      <w:tblPr>
        <w:tblW w:w="10056" w:type="dxa"/>
        <w:tblLook w:val="04A0" w:firstRow="1" w:lastRow="0" w:firstColumn="1" w:lastColumn="0" w:noHBand="0" w:noVBand="1"/>
      </w:tblPr>
      <w:tblGrid>
        <w:gridCol w:w="440"/>
        <w:gridCol w:w="1524"/>
        <w:gridCol w:w="737"/>
        <w:gridCol w:w="453"/>
        <w:gridCol w:w="616"/>
        <w:gridCol w:w="1530"/>
        <w:gridCol w:w="661"/>
        <w:gridCol w:w="169"/>
        <w:gridCol w:w="738"/>
        <w:gridCol w:w="452"/>
        <w:gridCol w:w="616"/>
        <w:gridCol w:w="1530"/>
        <w:gridCol w:w="658"/>
        <w:gridCol w:w="172"/>
        <w:gridCol w:w="522"/>
      </w:tblGrid>
      <w:tr w:rsidR="00F445DA" w:rsidRPr="00EB26DB" w14:paraId="4E0330FB" w14:textId="77777777" w:rsidTr="00EB26DB">
        <w:trPr>
          <w:gridAfter w:val="1"/>
          <w:wAfter w:w="578" w:type="dxa"/>
          <w:trHeight w:val="285"/>
        </w:trPr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02C67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3894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C844C99" w14:textId="77777777" w:rsidR="00F445DA" w:rsidRPr="00EB26DB" w:rsidRDefault="00F445DA" w:rsidP="00F44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CD4+ Memory T cell response</w:t>
            </w:r>
          </w:p>
        </w:tc>
        <w:tc>
          <w:tcPr>
            <w:tcW w:w="38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B79F9" w14:textId="77777777" w:rsidR="00F445DA" w:rsidRPr="00EB26DB" w:rsidRDefault="00F445DA" w:rsidP="00F44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CD8+ Memory T cell response</w:t>
            </w:r>
          </w:p>
        </w:tc>
      </w:tr>
      <w:tr w:rsidR="00F445DA" w:rsidRPr="00EB26DB" w14:paraId="73DFAE6A" w14:textId="77777777" w:rsidTr="00EB26DB">
        <w:trPr>
          <w:gridAfter w:val="1"/>
          <w:wAfter w:w="578" w:type="dxa"/>
          <w:trHeight w:val="285"/>
        </w:trPr>
        <w:tc>
          <w:tcPr>
            <w:tcW w:w="1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7AD9C2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00D9BE" w14:textId="77777777" w:rsidR="00F445DA" w:rsidRPr="00EB26DB" w:rsidRDefault="00F445DA" w:rsidP="00F445D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Effect estimate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E2803" w14:textId="77777777" w:rsidR="00F445DA" w:rsidRPr="00EB26DB" w:rsidRDefault="00F445DA" w:rsidP="00F445D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95% Confidence Interval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DAB2" w14:textId="77777777" w:rsidR="00F445DA" w:rsidRPr="00EB26DB" w:rsidRDefault="00F445DA" w:rsidP="00F445D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6FD62D" w14:textId="77777777" w:rsidR="00F445DA" w:rsidRPr="00EB26DB" w:rsidRDefault="00F445DA" w:rsidP="00F445D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Effect estimate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84B53" w14:textId="77777777" w:rsidR="00F445DA" w:rsidRPr="00EB26DB" w:rsidRDefault="00F445DA" w:rsidP="00F445D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95% Confidence Interval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E73DD" w14:textId="77777777" w:rsidR="00F445DA" w:rsidRPr="00EB26DB" w:rsidRDefault="00F445DA" w:rsidP="00F445D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F445DA" w:rsidRPr="00EB26DB" w14:paraId="2B506AA9" w14:textId="77777777" w:rsidTr="00EB26DB">
        <w:trPr>
          <w:gridAfter w:val="1"/>
          <w:wAfter w:w="578" w:type="dxa"/>
          <w:trHeight w:val="285"/>
        </w:trPr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2FD22" w14:textId="77777777" w:rsidR="00F445DA" w:rsidRPr="00EB26DB" w:rsidRDefault="00F445DA" w:rsidP="00F445D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Age (per 10 year increase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FF75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F9E2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1.2, 1.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066D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6DB2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0.67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274B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2.2, 0.88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5C28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4</w:t>
            </w:r>
          </w:p>
        </w:tc>
      </w:tr>
      <w:tr w:rsidR="00F445DA" w:rsidRPr="00EB26DB" w14:paraId="62CAF8B5" w14:textId="77777777" w:rsidTr="00EB26DB">
        <w:trPr>
          <w:gridAfter w:val="1"/>
          <w:wAfter w:w="578" w:type="dxa"/>
          <w:trHeight w:val="285"/>
        </w:trPr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8A03F" w14:textId="77777777" w:rsidR="00F445DA" w:rsidRPr="00EB26DB" w:rsidRDefault="00F445DA" w:rsidP="00F445D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7C56" w14:textId="77777777" w:rsidR="00F445DA" w:rsidRPr="00EB26DB" w:rsidRDefault="00F445DA" w:rsidP="00F445D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B4DA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DF38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40E3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FA44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C636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</w:tr>
      <w:tr w:rsidR="00F445DA" w:rsidRPr="00EB26DB" w14:paraId="292386E1" w14:textId="77777777" w:rsidTr="00EB26DB">
        <w:trPr>
          <w:gridAfter w:val="1"/>
          <w:wAfter w:w="578" w:type="dxa"/>
          <w:trHeight w:val="285"/>
        </w:trPr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41198" w14:textId="77777777" w:rsidR="00F445DA" w:rsidRPr="00EB26DB" w:rsidRDefault="00F445DA" w:rsidP="00F445DA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C5E4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9538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5392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D3CB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DEBA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4017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</w:tr>
      <w:tr w:rsidR="00F445DA" w:rsidRPr="00EB26DB" w14:paraId="31AF9D55" w14:textId="77777777" w:rsidTr="00EB26DB">
        <w:trPr>
          <w:gridAfter w:val="1"/>
          <w:wAfter w:w="578" w:type="dxa"/>
          <w:trHeight w:val="285"/>
        </w:trPr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A207B" w14:textId="77777777" w:rsidR="00F445DA" w:rsidRPr="00EB26DB" w:rsidRDefault="00F445DA" w:rsidP="00F445DA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F81B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1374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3.1, 4.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1557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A064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0AD8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3.1, 4.5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FDAD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7</w:t>
            </w:r>
          </w:p>
        </w:tc>
      </w:tr>
      <w:tr w:rsidR="00F445DA" w:rsidRPr="00EB26DB" w14:paraId="03A5760E" w14:textId="77777777" w:rsidTr="00EB26DB">
        <w:trPr>
          <w:gridAfter w:val="1"/>
          <w:wAfter w:w="578" w:type="dxa"/>
          <w:trHeight w:val="285"/>
        </w:trPr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3844B" w14:textId="77777777" w:rsidR="00F445DA" w:rsidRPr="00EB26DB" w:rsidRDefault="00F445DA" w:rsidP="00F445D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SARS-CoV-2 varian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16DA" w14:textId="77777777" w:rsidR="00F445DA" w:rsidRPr="00EB26DB" w:rsidRDefault="00F445DA" w:rsidP="00F445D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685B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6FFB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D304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0A56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3C77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</w:tr>
      <w:tr w:rsidR="00F445DA" w:rsidRPr="00EB26DB" w14:paraId="4C746D57" w14:textId="77777777" w:rsidTr="00EB26DB">
        <w:trPr>
          <w:gridAfter w:val="1"/>
          <w:wAfter w:w="578" w:type="dxa"/>
          <w:trHeight w:val="285"/>
        </w:trPr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EAA42" w14:textId="77777777" w:rsidR="00F445DA" w:rsidRPr="00EB26DB" w:rsidRDefault="00F445DA" w:rsidP="00F445DA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ancestr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A881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2086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8F59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F490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3118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5E6D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</w:tr>
      <w:tr w:rsidR="00F445DA" w:rsidRPr="00EB26DB" w14:paraId="55087212" w14:textId="77777777" w:rsidTr="00EB26DB">
        <w:trPr>
          <w:gridAfter w:val="1"/>
          <w:wAfter w:w="578" w:type="dxa"/>
          <w:trHeight w:val="285"/>
        </w:trPr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3721B" w14:textId="77777777" w:rsidR="00F445DA" w:rsidRPr="00EB26DB" w:rsidRDefault="00F445DA" w:rsidP="00F445DA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Omicron (B.1.1529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44F0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1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5777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4.5, 2.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7DD9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ACFF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3.4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9133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7.4, 0.58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24DA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093</w:t>
            </w:r>
          </w:p>
        </w:tc>
      </w:tr>
      <w:tr w:rsidR="00F445DA" w:rsidRPr="00EB26DB" w14:paraId="7800D436" w14:textId="77777777" w:rsidTr="00EB26DB">
        <w:trPr>
          <w:gridAfter w:val="1"/>
          <w:wAfter w:w="578" w:type="dxa"/>
          <w:trHeight w:val="285"/>
        </w:trPr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D0331" w14:textId="637F4138" w:rsidR="00F445DA" w:rsidRPr="00EB26DB" w:rsidRDefault="00F445DA" w:rsidP="00F445D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Prior</w:t>
            </w:r>
            <w:r w:rsidR="00EB26DB" w:rsidRPr="00EB26D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infection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42CB" w14:textId="77777777" w:rsidR="00F445DA" w:rsidRPr="00EB26DB" w:rsidRDefault="00F445DA" w:rsidP="00F445D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5757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662C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56FD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F9CF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4221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</w:tr>
      <w:tr w:rsidR="00F445DA" w:rsidRPr="00EB26DB" w14:paraId="0BF6D504" w14:textId="77777777" w:rsidTr="00EB26DB">
        <w:trPr>
          <w:gridAfter w:val="1"/>
          <w:wAfter w:w="578" w:type="dxa"/>
          <w:trHeight w:val="285"/>
        </w:trPr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A0EEE" w14:textId="4FB5643B" w:rsidR="00F445DA" w:rsidRPr="00EB26DB" w:rsidRDefault="00EB26DB" w:rsidP="00EB26DB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 xml:space="preserve">      </w:t>
            </w:r>
            <w:r w:rsidR="00F445DA" w:rsidRPr="00EB26DB">
              <w:rPr>
                <w:rFonts w:ascii="Arial" w:eastAsia="Times New Roman" w:hAnsi="Arial" w:cs="Arial"/>
                <w:color w:val="000000"/>
              </w:rPr>
              <w:t>No prior infection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AF48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296F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5DB7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1FE1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D1E1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8817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</w:tr>
      <w:tr w:rsidR="00F445DA" w:rsidRPr="00EB26DB" w14:paraId="0BD1220F" w14:textId="77777777" w:rsidTr="00EB26DB">
        <w:trPr>
          <w:gridAfter w:val="1"/>
          <w:wAfter w:w="578" w:type="dxa"/>
          <w:trHeight w:val="570"/>
        </w:trPr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6BB32" w14:textId="77777777" w:rsidR="00F445DA" w:rsidRPr="00EB26DB" w:rsidRDefault="00F445DA" w:rsidP="00F445DA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PCR/Antibody confirmed prior infection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1E3D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0963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3.2, 4.1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054A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B80F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3.6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D890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0.54, 7.8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E03C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087</w:t>
            </w:r>
          </w:p>
        </w:tc>
      </w:tr>
      <w:tr w:rsidR="00F445DA" w:rsidRPr="00EB26DB" w14:paraId="581F0711" w14:textId="77777777" w:rsidTr="00EB26DB">
        <w:trPr>
          <w:gridAfter w:val="1"/>
          <w:wAfter w:w="578" w:type="dxa"/>
          <w:trHeight w:val="285"/>
        </w:trPr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45F21" w14:textId="77777777" w:rsidR="00F445DA" w:rsidRPr="00EB26DB" w:rsidRDefault="00F445DA" w:rsidP="00F445D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Vaccine typ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7258" w14:textId="77777777" w:rsidR="00F445DA" w:rsidRPr="00EB26DB" w:rsidRDefault="00F445DA" w:rsidP="00F445D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6F76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E560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4FBF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0AE2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584A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</w:tr>
      <w:tr w:rsidR="00F445DA" w:rsidRPr="00EB26DB" w14:paraId="481FC4F8" w14:textId="77777777" w:rsidTr="00EB26DB">
        <w:trPr>
          <w:gridBefore w:val="1"/>
          <w:wBefore w:w="349" w:type="dxa"/>
          <w:trHeight w:val="285"/>
        </w:trPr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FE81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mRNA-127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60DA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3155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752D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1D62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10DD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0.79, 9.0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ED70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1</w:t>
            </w:r>
          </w:p>
        </w:tc>
      </w:tr>
      <w:tr w:rsidR="00F445DA" w:rsidRPr="00EB26DB" w14:paraId="18E1B6DB" w14:textId="77777777" w:rsidTr="00EB26DB">
        <w:trPr>
          <w:gridBefore w:val="1"/>
          <w:wBefore w:w="349" w:type="dxa"/>
          <w:trHeight w:val="285"/>
        </w:trPr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2B6C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BNT-162b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9318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D6CA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2.7, 5.9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B967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A332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9BE5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9.0, 9.6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54CA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&gt;0.9</w:t>
            </w:r>
          </w:p>
        </w:tc>
      </w:tr>
      <w:tr w:rsidR="00F445DA" w:rsidRPr="00EB26DB" w14:paraId="0A8EB24F" w14:textId="77777777" w:rsidTr="00EB26DB">
        <w:trPr>
          <w:gridBefore w:val="1"/>
          <w:wBefore w:w="349" w:type="dxa"/>
          <w:trHeight w:val="285"/>
        </w:trPr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B17F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Ad26.COV2.S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28FC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08D7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6.2, 1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E9E9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6644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F148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21F0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</w:tr>
      <w:tr w:rsidR="00EB26DB" w:rsidRPr="00EB26DB" w14:paraId="56276DE8" w14:textId="77777777" w:rsidTr="00EB26DB">
        <w:trPr>
          <w:gridAfter w:val="1"/>
          <w:wAfter w:w="578" w:type="dxa"/>
          <w:trHeight w:val="570"/>
        </w:trPr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B2411" w14:textId="3F968746" w:rsidR="00EB26DB" w:rsidRPr="00EB26DB" w:rsidRDefault="00EB26DB" w:rsidP="00EB26D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Duration after primary vaccination series in week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6FD4" w14:textId="77777777" w:rsidR="00EB26DB" w:rsidRPr="00EB26DB" w:rsidRDefault="00EB26DB" w:rsidP="00EB26D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0.28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CEB6" w14:textId="77777777" w:rsidR="00EB26DB" w:rsidRPr="00EB26DB" w:rsidRDefault="00EB26DB" w:rsidP="00EB26DB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0.74, 0.18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0CE3" w14:textId="77777777" w:rsidR="00EB26DB" w:rsidRPr="00EB26DB" w:rsidRDefault="00EB26DB" w:rsidP="00EB26D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222E" w14:textId="77777777" w:rsidR="00EB26DB" w:rsidRPr="00EB26DB" w:rsidRDefault="00EB26DB" w:rsidP="00EB26D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FDA6" w14:textId="77777777" w:rsidR="00EB26DB" w:rsidRPr="00EB26DB" w:rsidRDefault="00EB26DB" w:rsidP="00EB26DB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0.53, 0.51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B952" w14:textId="77777777" w:rsidR="00EB26DB" w:rsidRPr="00EB26DB" w:rsidRDefault="00EB26DB" w:rsidP="00EB26DB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&gt;0.9</w:t>
            </w:r>
          </w:p>
        </w:tc>
      </w:tr>
      <w:tr w:rsidR="00EB26DB" w:rsidRPr="00EB26DB" w14:paraId="259C2836" w14:textId="77777777" w:rsidTr="00EB26DB">
        <w:trPr>
          <w:gridAfter w:val="1"/>
          <w:wAfter w:w="578" w:type="dxa"/>
          <w:trHeight w:val="285"/>
        </w:trPr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0456F" w14:textId="3134444B" w:rsidR="00EB26DB" w:rsidRPr="00EB26DB" w:rsidRDefault="00EB26DB" w:rsidP="00EB26D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6DB">
              <w:rPr>
                <w:rFonts w:ascii="Arial" w:eastAsia="Times New Roman" w:hAnsi="Arial" w:cs="Arial"/>
                <w:b/>
                <w:bCs/>
                <w:color w:val="000000"/>
              </w:rPr>
              <w:t>Booster grou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793C" w14:textId="77777777" w:rsidR="00EB26DB" w:rsidRPr="00EB26DB" w:rsidRDefault="00EB26DB" w:rsidP="00EB26D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B856" w14:textId="77777777" w:rsidR="00EB26DB" w:rsidRPr="00EB26DB" w:rsidRDefault="00EB26DB" w:rsidP="00EB26D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5DF0" w14:textId="77777777" w:rsidR="00EB26DB" w:rsidRPr="00EB26DB" w:rsidRDefault="00EB26DB" w:rsidP="00EB26DB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777B" w14:textId="77777777" w:rsidR="00EB26DB" w:rsidRPr="00EB26DB" w:rsidRDefault="00EB26DB" w:rsidP="00EB26D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ABD5" w14:textId="77777777" w:rsidR="00EB26DB" w:rsidRPr="00EB26DB" w:rsidRDefault="00EB26DB" w:rsidP="00EB26D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F7D9" w14:textId="77777777" w:rsidR="00EB26DB" w:rsidRPr="00EB26DB" w:rsidRDefault="00EB26DB" w:rsidP="00EB26DB">
            <w:pPr>
              <w:rPr>
                <w:rFonts w:ascii="Arial" w:eastAsia="Times New Roman" w:hAnsi="Arial" w:cs="Arial"/>
              </w:rPr>
            </w:pPr>
          </w:p>
        </w:tc>
      </w:tr>
      <w:tr w:rsidR="00F445DA" w:rsidRPr="00EB26DB" w14:paraId="4D21DB4C" w14:textId="77777777" w:rsidTr="00EB26DB">
        <w:trPr>
          <w:gridAfter w:val="1"/>
          <w:wAfter w:w="578" w:type="dxa"/>
          <w:trHeight w:val="285"/>
        </w:trPr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F5424" w14:textId="77777777" w:rsidR="00F445DA" w:rsidRPr="00EB26DB" w:rsidRDefault="00F445DA" w:rsidP="00F445DA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pre-boos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CF95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4D30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FDE8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9475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2AEA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27C0" w14:textId="77777777" w:rsidR="00F445DA" w:rsidRPr="00EB26DB" w:rsidRDefault="00F445DA" w:rsidP="00F445DA">
            <w:pPr>
              <w:rPr>
                <w:rFonts w:ascii="Arial" w:eastAsia="Times New Roman" w:hAnsi="Arial" w:cs="Arial"/>
              </w:rPr>
            </w:pPr>
          </w:p>
        </w:tc>
      </w:tr>
      <w:tr w:rsidR="00F445DA" w:rsidRPr="00EB26DB" w14:paraId="550B0E73" w14:textId="77777777" w:rsidTr="00EB26DB">
        <w:trPr>
          <w:gridAfter w:val="1"/>
          <w:wAfter w:w="578" w:type="dxa"/>
          <w:trHeight w:val="285"/>
        </w:trPr>
        <w:tc>
          <w:tcPr>
            <w:tcW w:w="1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E6D7B1" w14:textId="77777777" w:rsidR="00F445DA" w:rsidRPr="00EB26DB" w:rsidRDefault="00F445DA" w:rsidP="00F445DA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post-boos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D560E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B05C5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-1.2, 7.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1043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1BA70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5.4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A1F9E" w14:textId="77777777" w:rsidR="00F445DA" w:rsidRPr="00EB26DB" w:rsidRDefault="00F445DA" w:rsidP="00F445DA">
            <w:pPr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48, 10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BF4CD" w14:textId="77777777" w:rsidR="00F445DA" w:rsidRPr="00EB26DB" w:rsidRDefault="00F445DA" w:rsidP="00F445D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26DB">
              <w:rPr>
                <w:rFonts w:ascii="Arial" w:eastAsia="Times New Roman" w:hAnsi="Arial" w:cs="Arial"/>
                <w:color w:val="000000"/>
              </w:rPr>
              <w:t>0.032</w:t>
            </w:r>
          </w:p>
        </w:tc>
      </w:tr>
    </w:tbl>
    <w:p w14:paraId="1C4CE3FC" w14:textId="77777777" w:rsidR="00F445DA" w:rsidRPr="00EB26DB" w:rsidRDefault="00F445DA" w:rsidP="001C7F9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color w:val="000000"/>
        </w:rPr>
      </w:pPr>
    </w:p>
    <w:p w14:paraId="23FBCD4A" w14:textId="3DE5DF42" w:rsidR="00F445DA" w:rsidRPr="00EB26DB" w:rsidRDefault="00F445DA">
      <w:pPr>
        <w:spacing w:after="160" w:line="259" w:lineRule="auto"/>
        <w:rPr>
          <w:rStyle w:val="normaltextrun"/>
          <w:rFonts w:ascii="Arial" w:eastAsia="Times New Roman" w:hAnsi="Arial" w:cs="Arial"/>
          <w:b/>
          <w:bCs/>
          <w:color w:val="000000"/>
        </w:rPr>
      </w:pPr>
    </w:p>
    <w:sectPr w:rsidR="00F445DA" w:rsidRPr="00EB26D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7BC2EE" w14:textId="77777777" w:rsidR="00D156DA" w:rsidRDefault="00D156DA" w:rsidP="00644353">
      <w:r>
        <w:separator/>
      </w:r>
    </w:p>
  </w:endnote>
  <w:endnote w:type="continuationSeparator" w:id="0">
    <w:p w14:paraId="13F7932A" w14:textId="77777777" w:rsidR="00D156DA" w:rsidRDefault="00D156DA" w:rsidP="00644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149846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B63E21" w14:textId="2F7BCBE5" w:rsidR="00644353" w:rsidRDefault="006443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DB2158" w14:textId="77777777" w:rsidR="00644353" w:rsidRDefault="006443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1B56E4" w14:textId="77777777" w:rsidR="00D156DA" w:rsidRDefault="00D156DA" w:rsidP="00644353">
      <w:r>
        <w:separator/>
      </w:r>
    </w:p>
  </w:footnote>
  <w:footnote w:type="continuationSeparator" w:id="0">
    <w:p w14:paraId="241DFEEF" w14:textId="77777777" w:rsidR="00D156DA" w:rsidRDefault="00D156DA" w:rsidP="00644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M343A392W973T494"/>
    <w:docVar w:name="paperpile-doc-name" w:val="NEJM_Omicron_T_cell_Paper_Supplementary Appendix.docx"/>
  </w:docVars>
  <w:rsids>
    <w:rsidRoot w:val="005A3F33"/>
    <w:rsid w:val="00077DB4"/>
    <w:rsid w:val="00184B6A"/>
    <w:rsid w:val="001C1B2E"/>
    <w:rsid w:val="001C6C6B"/>
    <w:rsid w:val="001C7F9E"/>
    <w:rsid w:val="001F0D00"/>
    <w:rsid w:val="002F42B8"/>
    <w:rsid w:val="003646ED"/>
    <w:rsid w:val="003D4073"/>
    <w:rsid w:val="003E673D"/>
    <w:rsid w:val="00444EE8"/>
    <w:rsid w:val="004857AA"/>
    <w:rsid w:val="004E386D"/>
    <w:rsid w:val="005A3F33"/>
    <w:rsid w:val="00644353"/>
    <w:rsid w:val="00654A7E"/>
    <w:rsid w:val="00672C10"/>
    <w:rsid w:val="007B14D9"/>
    <w:rsid w:val="008419DB"/>
    <w:rsid w:val="008537B9"/>
    <w:rsid w:val="0089750A"/>
    <w:rsid w:val="00904DB0"/>
    <w:rsid w:val="0091085A"/>
    <w:rsid w:val="00983BEE"/>
    <w:rsid w:val="00A72E31"/>
    <w:rsid w:val="00A74B06"/>
    <w:rsid w:val="00AC7403"/>
    <w:rsid w:val="00B978B8"/>
    <w:rsid w:val="00BC2049"/>
    <w:rsid w:val="00C21FBD"/>
    <w:rsid w:val="00C258C5"/>
    <w:rsid w:val="00CA13F3"/>
    <w:rsid w:val="00D156DA"/>
    <w:rsid w:val="00D2065D"/>
    <w:rsid w:val="00D7520F"/>
    <w:rsid w:val="00DD3BD6"/>
    <w:rsid w:val="00DF1C36"/>
    <w:rsid w:val="00DF5C8F"/>
    <w:rsid w:val="00E53263"/>
    <w:rsid w:val="00E74E65"/>
    <w:rsid w:val="00EB26DB"/>
    <w:rsid w:val="00F445DA"/>
    <w:rsid w:val="00F65D32"/>
    <w:rsid w:val="00FF6722"/>
    <w:rsid w:val="2C9D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7DF98"/>
  <w15:chartTrackingRefBased/>
  <w15:docId w15:val="{A9F34666-AAF7-473C-A658-57803AD46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F3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3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35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443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353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F0D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0D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0D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0D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0D00"/>
    <w:rPr>
      <w:b/>
      <w:bCs/>
      <w:sz w:val="20"/>
      <w:szCs w:val="20"/>
    </w:rPr>
  </w:style>
  <w:style w:type="paragraph" w:customStyle="1" w:styleId="paragraph">
    <w:name w:val="paragraph"/>
    <w:basedOn w:val="Normal"/>
    <w:rsid w:val="001C7F9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1C7F9E"/>
  </w:style>
  <w:style w:type="character" w:customStyle="1" w:styleId="eop">
    <w:name w:val="eop"/>
    <w:basedOn w:val="DefaultParagraphFont"/>
    <w:rsid w:val="001C7F9E"/>
  </w:style>
  <w:style w:type="character" w:customStyle="1" w:styleId="spellingerror">
    <w:name w:val="spellingerror"/>
    <w:basedOn w:val="DefaultParagraphFont"/>
    <w:rsid w:val="001C7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60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8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96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70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32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16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2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0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96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8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9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7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4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582</Words>
  <Characters>3321</Characters>
  <Application>Microsoft Office Word</Application>
  <DocSecurity>0</DocSecurity>
  <Lines>27</Lines>
  <Paragraphs>7</Paragraphs>
  <ScaleCrop>false</ScaleCrop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nbhai, Vivek</dc:creator>
  <cp:keywords/>
  <dc:description/>
  <cp:lastModifiedBy>Naranbhai, Vivek</cp:lastModifiedBy>
  <cp:revision>10</cp:revision>
  <dcterms:created xsi:type="dcterms:W3CDTF">2022-01-04T10:01:00Z</dcterms:created>
  <dcterms:modified xsi:type="dcterms:W3CDTF">2022-01-04T20:57:00Z</dcterms:modified>
</cp:coreProperties>
</file>